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2472A" w:rsidRPr="0076623E" w:rsidRDefault="0012472A" w:rsidP="0012472A">
      <w:pPr>
        <w:ind w:left="-284" w:right="-330"/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EE47EF">
        <w:rPr>
          <w:color w:val="2E74B5" w:themeColor="accent5" w:themeShade="BF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999"/>
        <w:gridCol w:w="1265"/>
        <w:gridCol w:w="1553"/>
        <w:gridCol w:w="1833"/>
        <w:gridCol w:w="1641"/>
      </w:tblGrid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Mutation</w:t>
            </w:r>
          </w:p>
        </w:tc>
        <w:tc>
          <w:tcPr>
            <w:tcW w:w="999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Mode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ESCOTT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PRESCOTT</w:t>
            </w:r>
          </w:p>
        </w:tc>
        <w:tc>
          <w:tcPr>
            <w:tcW w:w="183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AlphaMissense</w:t>
            </w:r>
          </w:p>
        </w:tc>
        <w:tc>
          <w:tcPr>
            <w:tcW w:w="1641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iGEMME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42A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155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73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N58D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9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4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N58H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78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1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N58K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61N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4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61G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61A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Y62D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4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9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Y62C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04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Y63C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9</w:t>
            </w:r>
          </w:p>
        </w:tc>
        <w:tc>
          <w:tcPr>
            <w:tcW w:w="155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75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5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E69Q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0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72S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155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16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9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72G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3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E76D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8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79R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64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106A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85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1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E139D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88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256R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553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94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9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L261F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183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07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L261H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55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83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07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7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L262R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6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4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R265Q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4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4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Y279S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I282V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7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7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81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F285S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9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F285L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N308D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6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N308S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155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183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18</w:t>
            </w:r>
          </w:p>
        </w:tc>
        <w:tc>
          <w:tcPr>
            <w:tcW w:w="1641" w:type="dxa"/>
            <w:shd w:val="clear" w:color="auto" w:fill="F3FF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5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409A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83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61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9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411M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183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65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2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461T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461S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72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464A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1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1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468M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4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4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468P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6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P491T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96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P491S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9</w:t>
            </w:r>
          </w:p>
        </w:tc>
        <w:tc>
          <w:tcPr>
            <w:tcW w:w="1553" w:type="dxa"/>
            <w:shd w:val="clear" w:color="auto" w:fill="F3FEAC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98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7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P491H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61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6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P491L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8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8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43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7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R498W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R498L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4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4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5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R501K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7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5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S502T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9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84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S502A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6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S502L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8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1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503R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6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503E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</w:t>
            </w: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2</w:t>
            </w: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553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</w:t>
            </w: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2</w:t>
            </w: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4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503V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8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503A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8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2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M504V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1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1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83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506P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507K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6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9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510R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3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510E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43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1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510P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8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6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510H</w:t>
            </w:r>
          </w:p>
        </w:tc>
        <w:tc>
          <w:tcPr>
            <w:tcW w:w="999" w:type="dxa"/>
            <w:shd w:val="clear" w:color="auto" w:fill="E2EFD9" w:themeFill="accent6" w:themeFillTint="33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N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1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1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2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553M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FFFF" w:themeFill="background1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83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12472A" w:rsidRPr="00C20274" w:rsidTr="00E7139C">
        <w:tc>
          <w:tcPr>
            <w:tcW w:w="1725" w:type="dxa"/>
          </w:tcPr>
          <w:p w:rsidR="0012472A" w:rsidRPr="00791E57" w:rsidRDefault="0012472A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L560F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</w:t>
            </w:r>
          </w:p>
        </w:tc>
        <w:tc>
          <w:tcPr>
            <w:tcW w:w="155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833" w:type="dxa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25</w:t>
            </w:r>
          </w:p>
        </w:tc>
        <w:tc>
          <w:tcPr>
            <w:tcW w:w="1641" w:type="dxa"/>
            <w:shd w:val="clear" w:color="auto" w:fill="auto"/>
          </w:tcPr>
          <w:p w:rsidR="0012472A" w:rsidRPr="00791E57" w:rsidRDefault="0012472A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2</w:t>
            </w:r>
          </w:p>
        </w:tc>
      </w:tr>
    </w:tbl>
    <w:p w:rsidR="0012472A" w:rsidRDefault="0012472A" w:rsidP="0012472A">
      <w:pPr>
        <w:ind w:left="-284" w:right="-330"/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</w:p>
    <w:p w:rsidR="0012472A" w:rsidRPr="0076623E" w:rsidRDefault="0012472A" w:rsidP="0012472A">
      <w:pPr>
        <w:ind w:left="-284" w:right="-33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6623E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Table S4. Analysis of the PTPN11 gene with ESCOTT, PRESCOTT, iGEMME and AlphaMissense. </w:t>
      </w:r>
      <w:r w:rsidRPr="0076623E">
        <w:rPr>
          <w:rFonts w:asciiTheme="minorHAnsi" w:hAnsiTheme="minorHAnsi" w:cstheme="minorHAnsi"/>
          <w:color w:val="000000" w:themeColor="text1"/>
          <w:sz w:val="20"/>
          <w:szCs w:val="20"/>
        </w:rPr>
        <w:t>58 mutations with demonstrated pathogenic effect. Inheritance modes:</w:t>
      </w:r>
      <w:r w:rsidRPr="0076623E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 </w:t>
      </w:r>
      <w:r w:rsidRPr="0076623E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gain of function (GF; dark green), dominant negative (DN; light green). Predictions: pathogenic (dark yellow), VUS (light yellow), benign (white). Mutations for ESCOTT, PRESCOTT and iGEMME are classified with an upper bound of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6623E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28 for benign mutations and a lower bound of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6623E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42 for pathogenic ones. Mutations for AlphaMissense are classified with thresholds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6623E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34 and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6623E">
        <w:rPr>
          <w:rFonts w:asciiTheme="minorHAnsi" w:hAnsiTheme="minorHAnsi" w:cstheme="minorHAnsi"/>
          <w:color w:val="000000" w:themeColor="text1"/>
          <w:sz w:val="20"/>
          <w:szCs w:val="20"/>
        </w:rPr>
        <w:t>.56 established in (Cheng et al. 2023).</w:t>
      </w:r>
    </w:p>
    <w:p w:rsidR="0012472A" w:rsidRDefault="0012472A"/>
    <w:sectPr w:rsidR="00124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2A"/>
    <w:rsid w:val="00073664"/>
    <w:rsid w:val="0012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FA8B08"/>
  <w15:chartTrackingRefBased/>
  <w15:docId w15:val="{E9C06416-584C-1B4A-86BC-DCF5B8CC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72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7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7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7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7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7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7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7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7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7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7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7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7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7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7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7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4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7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4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7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4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7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47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7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7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72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4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19T13:37:00Z</dcterms:created>
  <dcterms:modified xsi:type="dcterms:W3CDTF">2025-03-19T13:37:00Z</dcterms:modified>
</cp:coreProperties>
</file>